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276"/>
        <w:gridCol w:w="426"/>
        <w:gridCol w:w="1596"/>
        <w:gridCol w:w="1596"/>
        <w:gridCol w:w="236"/>
      </w:tblGrid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033022" w:rsidRPr="001D6EBE" w:rsidRDefault="00033022" w:rsidP="000864CE">
            <w:pPr>
              <w:jc w:val="center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Mean N SNP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033022" w:rsidRPr="00627ED6" w:rsidRDefault="00627ED6" w:rsidP="000864CE">
            <w:pPr>
              <w:jc w:val="center"/>
              <w:rPr>
                <w:i/>
                <w:sz w:val="16"/>
                <w:szCs w:val="16"/>
              </w:rPr>
            </w:pPr>
            <w:r w:rsidRPr="00627ED6">
              <w:rPr>
                <w:i/>
                <w:sz w:val="16"/>
                <w:szCs w:val="16"/>
              </w:rPr>
              <w:t>ep(</w:t>
            </w:r>
            <w:proofErr w:type="spellStart"/>
            <w:r w:rsidRPr="00627ED6">
              <w:rPr>
                <w:i/>
                <w:sz w:val="16"/>
                <w:szCs w:val="16"/>
              </w:rPr>
              <w:t>P,h</w:t>
            </w:r>
            <w:proofErr w:type="spellEnd"/>
            <w:r w:rsidRPr="00627ED6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FB70AB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FIN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789.621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196.54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 w:rsidP="00FB70AB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534.722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504.332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  <w:vAlign w:val="bottom"/>
          </w:tcPr>
          <w:p w:rsidR="00033022" w:rsidRPr="001D6EBE" w:rsidRDefault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327.74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20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192.579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56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BE673D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GBR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691.967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4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bookmarkStart w:id="0" w:name="_GoBack"/>
        <w:bookmarkEnd w:id="0"/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808.20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162.931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108.54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96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959.327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35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865.225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7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BE673D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IBS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733.175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36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088.600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374.932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350.463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89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212.768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2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040.110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6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BE673D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TSI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68.96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271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830.188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012.153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006.729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916.719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37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788.239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600.661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66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898.197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3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979.08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951.20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017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820.827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41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2740.967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82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B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 w:rsidP="001D6EB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540.43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85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148.352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264.441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333.085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282.38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93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101.131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21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W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1D6EBE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540.43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185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588.354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4051.86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3959.986</w:t>
            </w:r>
          </w:p>
        </w:tc>
        <w:tc>
          <w:tcPr>
            <w:tcW w:w="1596" w:type="dxa"/>
            <w:vAlign w:val="bottom"/>
          </w:tcPr>
          <w:p w:rsidR="00033022" w:rsidRPr="001D6EBE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733.877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619.03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38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L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814.229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2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770.899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171.13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63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283.34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190.10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5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101.25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1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M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1205.45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3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362.87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397.07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5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663.21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535.97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8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336.31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15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862.72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15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501.66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772.50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2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905.19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3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881.633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822.37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77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973.35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27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564.49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197.87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233.71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096.34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97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907.487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80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785.479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7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010.257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320.15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60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361.41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192.38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069.727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29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594.19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8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550.23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87.69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0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48.00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390.55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7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307.863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1D6EBE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607.86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4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09.18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32.93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2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08.263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24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340.319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709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272.892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2200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624.679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0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650.14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824.324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0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801.87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729.73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633.686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898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V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639.12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602.67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665.047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5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583.12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16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438.04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4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2386.654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2095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722.61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384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232.03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677.84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745.266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585.74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7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370.706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144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WK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839.470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191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490.21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5216.283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5355.71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56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5224.002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6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988.255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02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622.59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606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572.441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80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935.833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975.065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755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33022" w:rsidRPr="001D6EBE" w:rsidRDefault="00033022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874.708</w:t>
            </w:r>
          </w:p>
        </w:tc>
        <w:tc>
          <w:tcPr>
            <w:tcW w:w="1596" w:type="dxa"/>
            <w:vAlign w:val="bottom"/>
          </w:tcPr>
          <w:p w:rsidR="00033022" w:rsidRPr="00C32544" w:rsidRDefault="00033022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32</w:t>
            </w: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3756.353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331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033022" w:rsidRPr="001D6EBE" w:rsidTr="000864CE">
        <w:tc>
          <w:tcPr>
            <w:tcW w:w="392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033022" w:rsidRPr="001D6EBE" w:rsidRDefault="00033022" w:rsidP="00033022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UL</w:t>
            </w:r>
          </w:p>
        </w:tc>
        <w:tc>
          <w:tcPr>
            <w:tcW w:w="42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033022" w:rsidRPr="00C32544" w:rsidRDefault="00033022" w:rsidP="00C325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33022" w:rsidRPr="001D6EBE" w:rsidRDefault="00033022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737.874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355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064.322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709.463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995.259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929.551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0811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  <w:tr w:rsidR="00C32544" w:rsidRPr="001D6EBE" w:rsidTr="000864CE">
        <w:tc>
          <w:tcPr>
            <w:tcW w:w="392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C32544" w:rsidRPr="001D6EBE" w:rsidRDefault="00C32544" w:rsidP="000330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4770.573</w:t>
            </w:r>
          </w:p>
        </w:tc>
        <w:tc>
          <w:tcPr>
            <w:tcW w:w="1596" w:type="dxa"/>
            <w:vAlign w:val="bottom"/>
          </w:tcPr>
          <w:p w:rsidR="00C32544" w:rsidRPr="00C32544" w:rsidRDefault="00C32544" w:rsidP="00C3254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2544">
              <w:rPr>
                <w:rFonts w:ascii="Calibri" w:hAnsi="Calibri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236" w:type="dxa"/>
          </w:tcPr>
          <w:p w:rsidR="00C32544" w:rsidRPr="001D6EBE" w:rsidRDefault="00C32544">
            <w:pPr>
              <w:rPr>
                <w:sz w:val="16"/>
                <w:szCs w:val="16"/>
              </w:rPr>
            </w:pPr>
          </w:p>
        </w:tc>
      </w:tr>
    </w:tbl>
    <w:p w:rsidR="00E930E6" w:rsidRDefault="00E930E6"/>
    <w:sectPr w:rsidR="00E93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AB"/>
    <w:rsid w:val="00033022"/>
    <w:rsid w:val="000864CE"/>
    <w:rsid w:val="001D6EBE"/>
    <w:rsid w:val="00627ED6"/>
    <w:rsid w:val="00BE673D"/>
    <w:rsid w:val="00C32544"/>
    <w:rsid w:val="00DA0866"/>
    <w:rsid w:val="00E930E6"/>
    <w:rsid w:val="00FB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9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91</Words>
  <Characters>3255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mbukai</cp:lastModifiedBy>
  <cp:revision>3</cp:revision>
  <dcterms:created xsi:type="dcterms:W3CDTF">2017-03-15T08:19:00Z</dcterms:created>
  <dcterms:modified xsi:type="dcterms:W3CDTF">2017-07-04T09:45:00Z</dcterms:modified>
</cp:coreProperties>
</file>